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FCC32" w14:textId="77777777" w:rsidR="00AA6B7F" w:rsidRPr="00D552E9" w:rsidRDefault="00AA6B7F" w:rsidP="00AA6B7F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  <w:r w:rsidRPr="00D552E9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3</w:t>
      </w:r>
      <w:r w:rsidRPr="00D552E9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 Table. The distribution of the menopausal symptoms according to the menopausal status (N=1113)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.</w:t>
      </w:r>
    </w:p>
    <w:tbl>
      <w:tblPr>
        <w:tblStyle w:val="TableGrid"/>
        <w:tblW w:w="14177" w:type="dxa"/>
        <w:tblInd w:w="-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17" w:type="dxa"/>
          <w:right w:w="115" w:type="dxa"/>
        </w:tblCellMar>
        <w:tblLook w:val="04A0" w:firstRow="1" w:lastRow="0" w:firstColumn="1" w:lastColumn="0" w:noHBand="0" w:noVBand="1"/>
      </w:tblPr>
      <w:tblGrid>
        <w:gridCol w:w="1410"/>
        <w:gridCol w:w="2940"/>
        <w:gridCol w:w="1819"/>
        <w:gridCol w:w="2015"/>
        <w:gridCol w:w="1668"/>
        <w:gridCol w:w="1727"/>
        <w:gridCol w:w="1450"/>
        <w:gridCol w:w="1148"/>
      </w:tblGrid>
      <w:tr w:rsidR="00AA6B7F" w:rsidRPr="00D552E9" w14:paraId="5142A2A5" w14:textId="77777777" w:rsidTr="00F36339">
        <w:trPr>
          <w:trHeight w:val="195"/>
        </w:trPr>
        <w:tc>
          <w:tcPr>
            <w:tcW w:w="43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EA95189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gridSpan w:val="4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0A9D788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Menopausal status</w:t>
            </w:r>
          </w:p>
        </w:tc>
        <w:tc>
          <w:tcPr>
            <w:tcW w:w="25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EBE2FF5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AA6B7F" w:rsidRPr="00D552E9" w14:paraId="09E31158" w14:textId="77777777" w:rsidTr="00F36339">
        <w:trPr>
          <w:trHeight w:val="279"/>
        </w:trPr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666937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DF0B37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BE2B92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re- menopause</w:t>
            </w:r>
          </w:p>
          <w:p w14:paraId="049A8424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 = 51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CC158C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eri- menopause</w:t>
            </w:r>
          </w:p>
          <w:p w14:paraId="4E6365BD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 = 8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42E13F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enopause</w:t>
            </w:r>
          </w:p>
          <w:p w14:paraId="5EC802B4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 = 6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1CA4E8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ost-menopause</w:t>
            </w:r>
          </w:p>
          <w:p w14:paraId="77EF393C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 = 45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73B4A6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E615E8" w14:textId="77777777" w:rsidR="00AA6B7F" w:rsidRPr="00D552E9" w:rsidRDefault="00AA6B7F" w:rsidP="00F36339">
            <w:pPr>
              <w:ind w:left="204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AA6B7F" w:rsidRPr="00D552E9" w14:paraId="4E8A9F57" w14:textId="77777777" w:rsidTr="00F36339">
        <w:trPr>
          <w:trHeight w:val="150"/>
        </w:trPr>
        <w:tc>
          <w:tcPr>
            <w:tcW w:w="1410" w:type="dxa"/>
            <w:vMerge w:val="restart"/>
            <w:tcBorders>
              <w:left w:val="nil"/>
            </w:tcBorders>
            <w:vAlign w:val="center"/>
          </w:tcPr>
          <w:p w14:paraId="671D08F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Vasomotor subdomain</w:t>
            </w:r>
          </w:p>
        </w:tc>
        <w:tc>
          <w:tcPr>
            <w:tcW w:w="294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FED4404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ot ﬂashes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435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68 (32.7%)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498D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54 (65.1%)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78D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8 (60.3%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C3E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84 (62.7%)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33E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44 (48.9%)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287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&lt;0.001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318C8843" w14:textId="77777777" w:rsidTr="00F36339">
        <w:trPr>
          <w:trHeight w:val="204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370FA53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433727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Night sweats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C82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4 (24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88A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42 (50.6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79BD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9 (46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FFE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8 (45.9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371C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3 (36.2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0B5C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&lt;0.001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229B90E1" w14:textId="77777777" w:rsidTr="00F36339">
        <w:trPr>
          <w:trHeight w:val="240"/>
        </w:trPr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75442E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96F96B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Sweating 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EB80EC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1 (9.9%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BDABBD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8 (21.7%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72288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 (20.6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88DB9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118 (26.0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5C296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0 (18.0%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AE666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&lt;0.001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409C18A1" w14:textId="77777777" w:rsidTr="00F36339">
        <w:trPr>
          <w:trHeight w:val="330"/>
        </w:trPr>
        <w:tc>
          <w:tcPr>
            <w:tcW w:w="1410" w:type="dxa"/>
            <w:vMerge w:val="restart"/>
            <w:tcBorders>
              <w:left w:val="nil"/>
            </w:tcBorders>
            <w:vAlign w:val="center"/>
          </w:tcPr>
          <w:p w14:paraId="4511CD3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Psychosocial</w:t>
            </w:r>
          </w:p>
          <w:p w14:paraId="56F9DF9D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subdomain</w:t>
            </w:r>
          </w:p>
        </w:tc>
        <w:tc>
          <w:tcPr>
            <w:tcW w:w="294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B046BD1" w14:textId="77777777" w:rsidR="00AA6B7F" w:rsidRPr="00D552E9" w:rsidRDefault="00AA6B7F" w:rsidP="00F36339">
            <w:pPr>
              <w:ind w:right="166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eing dissatisfied with my personal life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0C5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97 (38.3%)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B302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4 (53.0%)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647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 (34.9%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25B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82 (40.2%)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9F7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45 (40.0%)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597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68</w:t>
            </w:r>
          </w:p>
        </w:tc>
      </w:tr>
      <w:tr w:rsidR="00AA6B7F" w:rsidRPr="00D552E9" w14:paraId="0FD1AEE4" w14:textId="77777777" w:rsidTr="00F36339">
        <w:trPr>
          <w:trHeight w:val="235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3F69BAD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32C371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eeling anxious or nervo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BC5C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51 (68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0E5C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5 (78.3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E997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5 (71.4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47D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6 (67.5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17D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67 (68.9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5C0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251</w:t>
            </w:r>
          </w:p>
        </w:tc>
      </w:tr>
      <w:tr w:rsidR="00AA6B7F" w:rsidRPr="00D552E9" w14:paraId="0E7AEC3F" w14:textId="77777777" w:rsidTr="00F36339">
        <w:trPr>
          <w:trHeight w:val="236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7A2F257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BD0864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Experiencing poor memor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CD2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4 (49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2F8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1 (61.4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35A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1 (49.2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9CE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3 (5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E6EC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89 (52.9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B37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76</w:t>
            </w:r>
          </w:p>
        </w:tc>
      </w:tr>
      <w:tr w:rsidR="00AA6B7F" w:rsidRPr="00D552E9" w14:paraId="3BEF5D3B" w14:textId="77777777" w:rsidTr="00F36339">
        <w:trPr>
          <w:trHeight w:val="232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1CC5E4B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E3E852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ccomplishing less than i used to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8BC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88 (36.6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F9A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49 (59.0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5E6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7 (42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84BC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19 (48.3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DD7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83 (43.4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F3E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01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69B4FAE5" w14:textId="77777777" w:rsidTr="00F36339">
        <w:trPr>
          <w:trHeight w:val="213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68D8789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9863F2" w14:textId="77777777" w:rsidR="00AA6B7F" w:rsidRPr="00D552E9" w:rsidRDefault="00AA6B7F" w:rsidP="00F36339">
            <w:pPr>
              <w:ind w:right="134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eeling down or depresse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223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12 (41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6A8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3 (51.8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C9B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 (34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CFD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87 (41.3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55B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64 (41.7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F2D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91</w:t>
            </w:r>
          </w:p>
        </w:tc>
      </w:tr>
      <w:tr w:rsidR="00AA6B7F" w:rsidRPr="00D552E9" w14:paraId="75F5DB42" w14:textId="77777777" w:rsidTr="00F36339">
        <w:trPr>
          <w:trHeight w:val="24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5F0A066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A43D6A" w14:textId="77777777" w:rsidR="00AA6B7F" w:rsidRPr="00D552E9" w:rsidRDefault="00AA6B7F" w:rsidP="00F36339">
            <w:pPr>
              <w:ind w:right="19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eing impatient with other peopl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D47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2 (49.0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961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53 (63.9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3435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7 (42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C0B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18 (48.1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115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50 (49.4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D67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39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7DBEB19E" w14:textId="77777777" w:rsidTr="00F36339">
        <w:trPr>
          <w:trHeight w:val="249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73E958E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038AC6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eelings of wanting to be alon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EFC27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1 (43.0%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03543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45 (54.2%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C1F8A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 (34.9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6BF2A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75 (38.6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4808E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63 (41.6%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89FD1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34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0A3D94C5" w14:textId="77777777" w:rsidTr="00F36339">
        <w:trPr>
          <w:trHeight w:val="231"/>
        </w:trPr>
        <w:tc>
          <w:tcPr>
            <w:tcW w:w="1410" w:type="dxa"/>
            <w:vMerge w:val="restart"/>
            <w:tcBorders>
              <w:left w:val="nil"/>
            </w:tcBorders>
            <w:vAlign w:val="center"/>
          </w:tcPr>
          <w:p w14:paraId="17B0F3E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Physical subdomain</w:t>
            </w:r>
          </w:p>
        </w:tc>
        <w:tc>
          <w:tcPr>
            <w:tcW w:w="294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A8AE346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Flatulence or gas pain 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F14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76 (53.7%)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627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6 (55.4%)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5CB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7 (58.7%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A4D6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2 (55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F9D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11 (54.9%)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32E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854</w:t>
            </w:r>
          </w:p>
        </w:tc>
      </w:tr>
      <w:tr w:rsidR="00AA6B7F" w:rsidRPr="00D552E9" w14:paraId="7453CDD5" w14:textId="77777777" w:rsidTr="00F36339">
        <w:trPr>
          <w:trHeight w:val="24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7780F16D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BAD4B7" w14:textId="77777777" w:rsidR="00AA6B7F" w:rsidRPr="00D552E9" w:rsidRDefault="00AA6B7F" w:rsidP="00F36339">
            <w:pPr>
              <w:ind w:right="197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ching in muscles and joi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3C8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44 (66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154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63 (75.9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556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46 (73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19E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352 (77.7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2DB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05 (72.3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E42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02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1421AB19" w14:textId="77777777" w:rsidTr="00F36339">
        <w:trPr>
          <w:trHeight w:val="24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4E0C4A4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8A8732" w14:textId="77777777" w:rsidR="00AA6B7F" w:rsidRPr="00D552E9" w:rsidRDefault="00AA6B7F" w:rsidP="00F36339">
            <w:pPr>
              <w:ind w:right="216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Decrease in physical strength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573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48 (48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A35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55 (66.3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14D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3 (52.4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C2C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63 (58.1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749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99 (53.8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509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02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15370F73" w14:textId="77777777" w:rsidTr="00F36339">
        <w:trPr>
          <w:trHeight w:val="24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6AAD8E8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42F1CC" w14:textId="77777777" w:rsidR="00AA6B7F" w:rsidRPr="00D552E9" w:rsidRDefault="00AA6B7F" w:rsidP="00F36339">
            <w:pPr>
              <w:ind w:right="266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ches in back of neck or hea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DD8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49 (67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434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8 (81.9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06A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2 (66.7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462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17 (70.0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690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76 (69.7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3A3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73</w:t>
            </w:r>
          </w:p>
        </w:tc>
      </w:tr>
      <w:tr w:rsidR="00AA6B7F" w:rsidRPr="00D552E9" w14:paraId="63440906" w14:textId="77777777" w:rsidTr="00F36339">
        <w:trPr>
          <w:trHeight w:val="24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7C585C7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E0D33E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Difficulty in sleeping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D56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3 (43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AF2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51 (61.4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4F3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8 (44.4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D79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40 (53.0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7C1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42 (48.7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8B9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02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3066F41B" w14:textId="77777777" w:rsidTr="00F36339">
        <w:trPr>
          <w:trHeight w:val="195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441B12B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AA6AD2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Feeling tired or worn out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E0C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70 (72.0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91C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3 (75.9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5F6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9 (61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FA6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41 (75.3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676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13 (73.0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BB0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24</w:t>
            </w:r>
          </w:p>
        </w:tc>
      </w:tr>
      <w:tr w:rsidR="00AA6B7F" w:rsidRPr="00D552E9" w14:paraId="05867D46" w14:textId="77777777" w:rsidTr="00F36339">
        <w:trPr>
          <w:trHeight w:val="195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78AF6D3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FF07FD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Decrease in stamina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69B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2 (45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BEF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52 (62.7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EA2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7 (42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F83C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18 (48.1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069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29 (47.5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AA6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24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3F0D6B00" w14:textId="77777777" w:rsidTr="00F36339">
        <w:trPr>
          <w:trHeight w:val="159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138089B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3046E3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eeling a lack of energ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53A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83 (55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D15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56 (67.5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956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4 (54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5CF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80 (61.8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6E8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53 (58.7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7E0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49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502D5B5E" w14:textId="77777777" w:rsidTr="00F36339">
        <w:trPr>
          <w:trHeight w:val="236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00CEB44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E689AB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Dry sk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2D5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6 (49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BEE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4 (53.0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A1F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 (47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D4D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11 (46.6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91A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41 (48.6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811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634</w:t>
            </w:r>
          </w:p>
        </w:tc>
      </w:tr>
      <w:tr w:rsidR="00AA6B7F" w:rsidRPr="00D552E9" w14:paraId="3BAED4A6" w14:textId="77777777" w:rsidTr="00F36339">
        <w:trPr>
          <w:trHeight w:val="234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7716F81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388D7B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Weight ga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7CB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68 (52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CBA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59 (71.1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B41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8 (60.3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665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60 (57.4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FF5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25 (56.2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F5F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09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0A978168" w14:textId="77777777" w:rsidTr="00F36339">
        <w:trPr>
          <w:trHeight w:val="168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3D20C3B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vAlign w:val="center"/>
          </w:tcPr>
          <w:p w14:paraId="2D00198B" w14:textId="77777777" w:rsidR="00AA6B7F" w:rsidRPr="00D552E9" w:rsidRDefault="00AA6B7F" w:rsidP="00F36339">
            <w:pPr>
              <w:ind w:right="104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Increased facial hai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C4D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0 (17.5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095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6 (19.3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AF5C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 (9.5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401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8 (19.4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093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0 (18.0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8DE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276</w:t>
            </w:r>
          </w:p>
        </w:tc>
      </w:tr>
      <w:tr w:rsidR="00AA6B7F" w:rsidRPr="00D552E9" w14:paraId="3B6CC719" w14:textId="77777777" w:rsidTr="00F36339">
        <w:trPr>
          <w:trHeight w:val="312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714C25E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vAlign w:val="center"/>
          </w:tcPr>
          <w:p w14:paraId="1156244C" w14:textId="77777777" w:rsidR="00AA6B7F" w:rsidRPr="00D552E9" w:rsidRDefault="00AA6B7F" w:rsidP="00F36339">
            <w:pPr>
              <w:ind w:right="325"/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hanges in appearance, texture or tone of sk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3F5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1 (29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D9C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 (36.1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4DA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 (31.7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D9C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65 (36.4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7B4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66 (32.9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911D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18</w:t>
            </w:r>
          </w:p>
        </w:tc>
      </w:tr>
      <w:tr w:rsidR="00AA6B7F" w:rsidRPr="00D552E9" w14:paraId="7C7A73E2" w14:textId="77777777" w:rsidTr="00F36339">
        <w:trPr>
          <w:trHeight w:val="238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571EE17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vAlign w:val="center"/>
          </w:tcPr>
          <w:p w14:paraId="56BBCAAC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eeling bloate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16C7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60 (50.6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B88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3 (63.9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934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6 (57.1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867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2 (51.2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AF1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noProof/>
                <w:color w:val="000000" w:themeColor="text1"/>
                <w:sz w:val="16"/>
                <w:szCs w:val="16"/>
              </w:rPr>
              <w:t>581 (52.2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B98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119</w:t>
            </w:r>
          </w:p>
        </w:tc>
      </w:tr>
      <w:tr w:rsidR="00AA6B7F" w:rsidRPr="00D552E9" w14:paraId="6181C0C9" w14:textId="77777777" w:rsidTr="00F36339">
        <w:trPr>
          <w:trHeight w:val="24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00BCA62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3E11BC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Low backache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39A8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10 (60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B79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65 (78.3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3530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3 (68.3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1E3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6 (67.5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436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24 (65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74B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05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3808D41E" w14:textId="77777777" w:rsidTr="00F36339">
        <w:trPr>
          <w:trHeight w:val="24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49CDC84B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89C6F3" w14:textId="77777777" w:rsidR="00AA6B7F" w:rsidRPr="00D552E9" w:rsidRDefault="00AA6B7F" w:rsidP="00F36339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requent urin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531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1 (27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A41B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37 (44.6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EC3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 (36.5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E94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70 (37.5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C5C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71 (33.3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38F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001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63D830BB" w14:textId="77777777" w:rsidTr="00F36339">
        <w:trPr>
          <w:trHeight w:val="402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45BE622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C78706" w14:textId="77777777" w:rsidR="00AA6B7F" w:rsidRPr="00D552E9" w:rsidRDefault="00AA6B7F" w:rsidP="00F36339">
            <w:pPr>
              <w:ind w:right="395"/>
              <w:contextualSpacing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voluntary urination when laughing or coughing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93AE6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4 (22.2%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9641E5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 (33.7%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6AA291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 (30.2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EB6D3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3 (24.9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CAB1D4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74 (24.6%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14BE6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092</w:t>
            </w:r>
          </w:p>
        </w:tc>
      </w:tr>
      <w:tr w:rsidR="00AA6B7F" w:rsidRPr="00D552E9" w14:paraId="16D738D4" w14:textId="77777777" w:rsidTr="00F36339">
        <w:trPr>
          <w:trHeight w:val="267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77D2573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Sexual</w:t>
            </w:r>
          </w:p>
          <w:p w14:paraId="5B67C3CC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Subdomain</w:t>
            </w:r>
          </w:p>
        </w:tc>
        <w:tc>
          <w:tcPr>
            <w:tcW w:w="29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6CF5096" w14:textId="77777777" w:rsidR="00AA6B7F" w:rsidRPr="00D552E9" w:rsidRDefault="00AA6B7F" w:rsidP="00F36339">
            <w:pPr>
              <w:contextualSpacing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dification in sexual desire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535E6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7 (35.4%)</w:t>
            </w:r>
          </w:p>
        </w:tc>
        <w:tc>
          <w:tcPr>
            <w:tcW w:w="20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59CCC4" w14:textId="77777777" w:rsidR="00AA6B7F" w:rsidRPr="00D552E9" w:rsidRDefault="00AA6B7F" w:rsidP="00F36339">
            <w:pPr>
              <w:ind w:left="17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 (48.2%)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11674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33 (53.2%)</w:t>
            </w:r>
          </w:p>
        </w:tc>
        <w:tc>
          <w:tcPr>
            <w:tcW w:w="17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B2D965" w14:textId="77777777" w:rsidR="00AA6B7F" w:rsidRPr="00D552E9" w:rsidRDefault="00AA6B7F" w:rsidP="00F36339">
            <w:pPr>
              <w:ind w:left="17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1 (50.1%)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4AB4A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1 (43.4%)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0271D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1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56F40C56" w14:textId="77777777" w:rsidTr="00F36339">
        <w:trPr>
          <w:trHeight w:val="105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59ABD510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0199B8F" w14:textId="77777777" w:rsidR="00AA6B7F" w:rsidRPr="00D552E9" w:rsidRDefault="00AA6B7F" w:rsidP="00F36339">
            <w:pPr>
              <w:ind w:right="357"/>
              <w:contextualSpacing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Vaginal dryness during intercourse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812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2 (20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DA6E" w14:textId="77777777" w:rsidR="00AA6B7F" w:rsidRPr="00D552E9" w:rsidRDefault="00AA6B7F" w:rsidP="00F36339">
            <w:pPr>
              <w:ind w:left="17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 (34.9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8913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26 (41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72F3" w14:textId="77777777" w:rsidR="00AA6B7F" w:rsidRPr="00D552E9" w:rsidRDefault="00AA6B7F" w:rsidP="00F36339">
            <w:pPr>
              <w:ind w:left="17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3 (34.7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8DFA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0 (28.5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5E0F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1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AA6B7F" w:rsidRPr="00D552E9" w14:paraId="0DE0C8B0" w14:textId="77777777" w:rsidTr="00F36339">
        <w:trPr>
          <w:trHeight w:val="105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6B8A237E" w14:textId="77777777" w:rsidR="00AA6B7F" w:rsidRPr="00D552E9" w:rsidRDefault="00AA6B7F" w:rsidP="00F36339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9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D809A53" w14:textId="77777777" w:rsidR="00AA6B7F" w:rsidRPr="00D552E9" w:rsidRDefault="00AA6B7F" w:rsidP="00F36339">
            <w:pPr>
              <w:contextualSpacing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voiding intimacy 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AD3E3D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9 (29.8%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398D11" w14:textId="77777777" w:rsidR="00AA6B7F" w:rsidRPr="00D552E9" w:rsidRDefault="00AA6B7F" w:rsidP="00F36339">
            <w:pPr>
              <w:ind w:left="17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 (41.0%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59606" w14:textId="77777777" w:rsidR="00AA6B7F" w:rsidRPr="00D552E9" w:rsidRDefault="00AA6B7F" w:rsidP="00F36339">
            <w:pPr>
              <w:ind w:left="17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 (37.1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B93DA6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97 (44.7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7EB822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3 (37.1%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6ADE59" w14:textId="77777777" w:rsidR="00AA6B7F" w:rsidRPr="00D552E9" w:rsidRDefault="00AA6B7F" w:rsidP="00F36339">
            <w:pPr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552E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lt;0.001</w:t>
            </w:r>
            <w:r w:rsidRPr="00D552E9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</w:tbl>
    <w:p w14:paraId="037FBEF0" w14:textId="77777777" w:rsidR="00AA6B7F" w:rsidRPr="00D552E9" w:rsidRDefault="00AA6B7F" w:rsidP="00AA6B7F">
      <w:pPr>
        <w:rPr>
          <w:i/>
          <w:iCs/>
          <w:sz w:val="14"/>
          <w:szCs w:val="14"/>
        </w:rPr>
      </w:pPr>
      <w:r w:rsidRPr="00D552E9">
        <w:rPr>
          <w:rFonts w:asciiTheme="majorBidi" w:eastAsia="Times New Roman" w:hAnsiTheme="majorBidi" w:cstheme="majorBidi"/>
          <w:i/>
          <w:iCs/>
          <w:color w:val="000000" w:themeColor="text1"/>
          <w:sz w:val="14"/>
          <w:szCs w:val="14"/>
          <w:vertAlign w:val="superscript"/>
        </w:rPr>
        <w:t>*</w:t>
      </w:r>
      <w:r w:rsidRPr="00D552E9">
        <w:rPr>
          <w:rFonts w:asciiTheme="majorBidi" w:eastAsia="Times New Roman" w:hAnsiTheme="majorBidi" w:cstheme="majorBidi"/>
          <w:i/>
          <w:iCs/>
          <w:color w:val="000000" w:themeColor="text1"/>
          <w:sz w:val="14"/>
          <w:szCs w:val="14"/>
        </w:rPr>
        <w:t>Statistical analysis were done with Chi-square tests, with a p value &lt;0.05 considered as significant</w:t>
      </w:r>
    </w:p>
    <w:p w14:paraId="45C13456" w14:textId="77777777" w:rsidR="003565A0" w:rsidRDefault="003565A0">
      <w:bookmarkStart w:id="0" w:name="_GoBack"/>
      <w:bookmarkEnd w:id="0"/>
    </w:p>
    <w:sectPr w:rsidR="003565A0" w:rsidSect="005636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DAB"/>
    <w:rsid w:val="0014604C"/>
    <w:rsid w:val="003565A0"/>
    <w:rsid w:val="0074424B"/>
    <w:rsid w:val="00AA6B7F"/>
    <w:rsid w:val="00B65DAB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6AB3F"/>
  <w15:chartTrackingRefBased/>
  <w15:docId w15:val="{17387CD8-4E14-46B4-AD3C-D6F45F08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A6B7F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2</cp:revision>
  <dcterms:created xsi:type="dcterms:W3CDTF">2020-03-05T16:00:00Z</dcterms:created>
  <dcterms:modified xsi:type="dcterms:W3CDTF">2020-03-05T16:00:00Z</dcterms:modified>
</cp:coreProperties>
</file>